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94B06" w14:textId="780EB33D" w:rsidR="00137051" w:rsidRPr="00BD00F7" w:rsidRDefault="00BD00F7" w:rsidP="00BD00F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orkshop a</w:t>
      </w:r>
      <w:r w:rsidR="00F42A7F" w:rsidRPr="00BD00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da</w:t>
      </w:r>
      <w:r w:rsidR="00704DB7" w:rsidRPr="00BD00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A3A05AA" w14:textId="77777777" w:rsidR="00BD00F7" w:rsidRDefault="00BD00F7" w:rsidP="00BD00F7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6BE314" w14:textId="176509EA" w:rsidR="00BD00F7" w:rsidRPr="00BD00F7" w:rsidRDefault="00BD00F7" w:rsidP="00BD00F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11:00 – 11:05 Welcome</w:t>
      </w:r>
      <w:r w:rsidRPr="00BD00F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introduction, and the purpose of the workshop</w:t>
      </w:r>
    </w:p>
    <w:p w14:paraId="3C69D19E" w14:textId="2EAA8D20" w:rsidR="00BD00F7" w:rsidRPr="00BD00F7" w:rsidRDefault="00BD00F7" w:rsidP="00BD00F7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1:05 – 11:23 Presentation of key findings, introduce Policy Brief and Knowledge Mobilisation Factsheet </w:t>
      </w:r>
      <w:r w:rsidRPr="00BD00F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 </w:t>
      </w:r>
    </w:p>
    <w:p w14:paraId="4B2AA4E6" w14:textId="64630FAC" w:rsidR="00BD00F7" w:rsidRPr="00BD00F7" w:rsidRDefault="00BD00F7" w:rsidP="00BD00F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11:25 – 11:35 Small group discussions – Interpreting findings</w:t>
      </w:r>
    </w:p>
    <w:p w14:paraId="5FC3E420" w14:textId="2FA582DF" w:rsidR="00BD00F7" w:rsidRPr="00BD00F7" w:rsidRDefault="00BD00F7" w:rsidP="00BD00F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11:35 – 11:45 Feedback from small groups and plenary discussion</w:t>
      </w:r>
    </w:p>
    <w:p w14:paraId="7D5822AE" w14:textId="11F560E2" w:rsidR="00BD00F7" w:rsidRPr="00BD00F7" w:rsidRDefault="00BD00F7" w:rsidP="00BD00F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11:45 – 11:50 Break: 3 minutes</w:t>
      </w:r>
    </w:p>
    <w:p w14:paraId="28A10A5D" w14:textId="3308B839" w:rsidR="00137051" w:rsidRPr="00BD00F7" w:rsidRDefault="00BD00F7" w:rsidP="00BD00F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11:50 – 11:55 Presentation of current target audiences and dissemination strategies</w:t>
      </w:r>
    </w:p>
    <w:p w14:paraId="5D9001FD" w14:textId="76EA9AF5" w:rsidR="00F42A7F" w:rsidRPr="00BD00F7" w:rsidRDefault="00BD00F7" w:rsidP="00BD00F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11:55 – 12:05 Small group discussions – Target audiences and dissemination strategies</w:t>
      </w:r>
    </w:p>
    <w:p w14:paraId="0F428A6B" w14:textId="707EE329" w:rsidR="00F42A7F" w:rsidRPr="00BD00F7" w:rsidRDefault="00BD00F7" w:rsidP="00BD00F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12:05 – 12:15 Feedback from small groups</w:t>
      </w:r>
      <w:r w:rsidRPr="00BD00F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 </w:t>
      </w: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and plenary discussion</w:t>
      </w:r>
    </w:p>
    <w:p w14:paraId="1BA0BB42" w14:textId="273DD6F6" w:rsidR="00F42A7F" w:rsidRPr="00BD00F7" w:rsidRDefault="00BD00F7" w:rsidP="00BD00F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0F7">
        <w:rPr>
          <w:rFonts w:ascii="Times New Roman" w:hAnsi="Times New Roman" w:cs="Times New Roman"/>
          <w:color w:val="000000" w:themeColor="text1"/>
          <w:sz w:val="20"/>
          <w:szCs w:val="20"/>
        </w:rPr>
        <w:t>12:20 – 12:30 Summary and next steps</w:t>
      </w:r>
    </w:p>
    <w:p w14:paraId="116501F5" w14:textId="77777777" w:rsidR="00F42A7F" w:rsidRPr="00BD00F7" w:rsidRDefault="00F42A7F" w:rsidP="00BD00F7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F42A7F" w:rsidRPr="00BD00F7" w:rsidSect="0013705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963C6"/>
    <w:multiLevelType w:val="hybridMultilevel"/>
    <w:tmpl w:val="9DA8E740"/>
    <w:lvl w:ilvl="0" w:tplc="25CC6E30">
      <w:start w:val="1"/>
      <w:numFmt w:val="decimal"/>
      <w:lvlText w:val="%1."/>
      <w:lvlJc w:val="left"/>
      <w:pPr>
        <w:ind w:left="720" w:hanging="360"/>
      </w:pPr>
    </w:lvl>
    <w:lvl w:ilvl="1" w:tplc="B04245BE">
      <w:start w:val="1"/>
      <w:numFmt w:val="lowerLetter"/>
      <w:lvlText w:val="%2."/>
      <w:lvlJc w:val="left"/>
      <w:pPr>
        <w:ind w:left="1440" w:hanging="360"/>
      </w:pPr>
    </w:lvl>
    <w:lvl w:ilvl="2" w:tplc="113C697E">
      <w:start w:val="1"/>
      <w:numFmt w:val="lowerRoman"/>
      <w:lvlText w:val="%3."/>
      <w:lvlJc w:val="right"/>
      <w:pPr>
        <w:ind w:left="2160" w:hanging="180"/>
      </w:pPr>
    </w:lvl>
    <w:lvl w:ilvl="3" w:tplc="641606E0">
      <w:start w:val="1"/>
      <w:numFmt w:val="decimal"/>
      <w:lvlText w:val="%4."/>
      <w:lvlJc w:val="left"/>
      <w:pPr>
        <w:ind w:left="2880" w:hanging="360"/>
      </w:pPr>
    </w:lvl>
    <w:lvl w:ilvl="4" w:tplc="3838055E">
      <w:start w:val="1"/>
      <w:numFmt w:val="lowerLetter"/>
      <w:lvlText w:val="%5."/>
      <w:lvlJc w:val="left"/>
      <w:pPr>
        <w:ind w:left="3600" w:hanging="360"/>
      </w:pPr>
    </w:lvl>
    <w:lvl w:ilvl="5" w:tplc="6114AA16">
      <w:start w:val="1"/>
      <w:numFmt w:val="lowerRoman"/>
      <w:lvlText w:val="%6."/>
      <w:lvlJc w:val="right"/>
      <w:pPr>
        <w:ind w:left="4320" w:hanging="180"/>
      </w:pPr>
    </w:lvl>
    <w:lvl w:ilvl="6" w:tplc="889A076E">
      <w:start w:val="1"/>
      <w:numFmt w:val="decimal"/>
      <w:lvlText w:val="%7."/>
      <w:lvlJc w:val="left"/>
      <w:pPr>
        <w:ind w:left="5040" w:hanging="360"/>
      </w:pPr>
    </w:lvl>
    <w:lvl w:ilvl="7" w:tplc="5EC0747C">
      <w:start w:val="1"/>
      <w:numFmt w:val="lowerLetter"/>
      <w:lvlText w:val="%8."/>
      <w:lvlJc w:val="left"/>
      <w:pPr>
        <w:ind w:left="5760" w:hanging="360"/>
      </w:pPr>
    </w:lvl>
    <w:lvl w:ilvl="8" w:tplc="3CCCB20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B1332"/>
    <w:multiLevelType w:val="hybridMultilevel"/>
    <w:tmpl w:val="FDF89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91468"/>
    <w:multiLevelType w:val="multilevel"/>
    <w:tmpl w:val="3F226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48800494">
    <w:abstractNumId w:val="2"/>
  </w:num>
  <w:num w:numId="2" w16cid:durableId="1640575035">
    <w:abstractNumId w:val="0"/>
  </w:num>
  <w:num w:numId="3" w16cid:durableId="812717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DB7"/>
    <w:rsid w:val="00137051"/>
    <w:rsid w:val="00150BE7"/>
    <w:rsid w:val="00186F9E"/>
    <w:rsid w:val="00187A3B"/>
    <w:rsid w:val="001F63A0"/>
    <w:rsid w:val="002957A7"/>
    <w:rsid w:val="00313555"/>
    <w:rsid w:val="004E5FE4"/>
    <w:rsid w:val="00560D0E"/>
    <w:rsid w:val="005850B7"/>
    <w:rsid w:val="00704DB7"/>
    <w:rsid w:val="00826B67"/>
    <w:rsid w:val="0087779E"/>
    <w:rsid w:val="00880F26"/>
    <w:rsid w:val="0094000C"/>
    <w:rsid w:val="00942668"/>
    <w:rsid w:val="00B14DFB"/>
    <w:rsid w:val="00BD00F7"/>
    <w:rsid w:val="00C23AA4"/>
    <w:rsid w:val="00F42A7F"/>
    <w:rsid w:val="00F5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69812"/>
  <w15:chartTrackingRefBased/>
  <w15:docId w15:val="{9E5C466E-3EA6-473F-A8B3-59BBE3D6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D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D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D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D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D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D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2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42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, Raquel</dc:creator>
  <cp:keywords/>
  <dc:description/>
  <cp:lastModifiedBy>Nunes, Raquel</cp:lastModifiedBy>
  <cp:revision>11</cp:revision>
  <cp:lastPrinted>2025-05-09T17:24:00Z</cp:lastPrinted>
  <dcterms:created xsi:type="dcterms:W3CDTF">2025-01-27T17:12:00Z</dcterms:created>
  <dcterms:modified xsi:type="dcterms:W3CDTF">2025-05-15T11:32:00Z</dcterms:modified>
</cp:coreProperties>
</file>